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00"/>
        <w:tblW w:w="7470" w:type="dxa"/>
        <w:tblLayout w:type="fixed"/>
        <w:tblLook w:val="04A0" w:firstRow="1" w:lastRow="0" w:firstColumn="1" w:lastColumn="0" w:noHBand="0" w:noVBand="1"/>
      </w:tblPr>
      <w:tblGrid>
        <w:gridCol w:w="3060"/>
        <w:gridCol w:w="630"/>
        <w:gridCol w:w="990"/>
        <w:gridCol w:w="990"/>
        <w:gridCol w:w="1080"/>
        <w:gridCol w:w="720"/>
      </w:tblGrid>
      <w:tr w:rsidR="00C43D3A" w:rsidTr="00E640DA">
        <w:trPr>
          <w:trHeight w:val="245"/>
        </w:trPr>
        <w:tc>
          <w:tcPr>
            <w:tcW w:w="7470" w:type="dxa"/>
            <w:gridSpan w:val="6"/>
            <w:tcBorders>
              <w:top w:val="nil"/>
              <w:left w:val="nil"/>
              <w:right w:val="nil"/>
            </w:tcBorders>
          </w:tcPr>
          <w:p w:rsidR="00C43D3A" w:rsidRPr="003F7EDA" w:rsidRDefault="00C43D3A" w:rsidP="00C4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43D3A">
              <w:rPr>
                <w:rFonts w:ascii="Times New Roman" w:hAnsi="Times New Roman" w:cs="Times New Roman"/>
                <w:sz w:val="14"/>
                <w:szCs w:val="14"/>
              </w:rPr>
              <w:t>Supplemental Table 1. Micro-CT parameters of tibia cortical bone (first time point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E640DA" w:rsidTr="00E640DA">
        <w:trPr>
          <w:trHeight w:val="203"/>
        </w:trPr>
        <w:tc>
          <w:tcPr>
            <w:tcW w:w="306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ortical bone </w:t>
            </w:r>
            <w:r w:rsidRPr="003F7EDA">
              <w:rPr>
                <w:rFonts w:ascii="Times New Roman" w:hAnsi="Times New Roman" w:cs="Times New Roman"/>
                <w:sz w:val="14"/>
                <w:szCs w:val="14"/>
              </w:rPr>
              <w:t>Parameters</w:t>
            </w:r>
          </w:p>
        </w:tc>
        <w:tc>
          <w:tcPr>
            <w:tcW w:w="63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7EDA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108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7EDA">
              <w:rPr>
                <w:rFonts w:ascii="Times New Roman" w:hAnsi="Times New Roman" w:cs="Times New Roman"/>
                <w:sz w:val="14"/>
                <w:szCs w:val="14"/>
              </w:rPr>
              <w:t>PA</w:t>
            </w:r>
          </w:p>
        </w:tc>
        <w:tc>
          <w:tcPr>
            <w:tcW w:w="720" w:type="dxa"/>
            <w:shd w:val="clear" w:color="auto" w:fill="BDD6EE" w:themeFill="accent1" w:themeFillTint="66"/>
          </w:tcPr>
          <w:p w:rsidR="00C43D3A" w:rsidRPr="003F7EDA" w:rsidRDefault="00C43D3A" w:rsidP="00C4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7EDA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E640DA" w:rsidTr="008D0357">
        <w:trPr>
          <w:trHeight w:val="17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issue volu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 ± 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 ± 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</w:tr>
      <w:tr w:rsidR="00E640DA" w:rsidTr="008D0357">
        <w:trPr>
          <w:trHeight w:val="1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one volu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5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3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</w:tr>
      <w:tr w:rsidR="00E640DA" w:rsidTr="008D0357">
        <w:trPr>
          <w:trHeight w:val="1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ercent bone volu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V/T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.5 ± 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.4 ± 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</w:t>
            </w:r>
          </w:p>
        </w:tc>
      </w:tr>
      <w:tr w:rsidR="00E640DA" w:rsidTr="008D0357">
        <w:trPr>
          <w:trHeight w:val="2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issue surfa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6 ±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8 ± 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</w:t>
            </w:r>
          </w:p>
        </w:tc>
      </w:tr>
      <w:tr w:rsidR="00E640DA" w:rsidTr="008D0357">
        <w:trPr>
          <w:trHeight w:val="13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eripheral tissue surfa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S(p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 ± 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 ± 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</w:tr>
      <w:tr w:rsidR="00E640DA" w:rsidTr="008D0357">
        <w:trPr>
          <w:trHeight w:val="13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one surfa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6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6 ± 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</w:tr>
      <w:tr w:rsidR="00E640DA" w:rsidTr="008D0357">
        <w:trPr>
          <w:trHeight w:val="14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eripheral bone surfa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S(p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 ±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 ± 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</w:tr>
      <w:tr w:rsidR="00E640DA" w:rsidTr="008D0357">
        <w:trPr>
          <w:trHeight w:val="1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one surface / volume rati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1/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S/B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3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6 ± 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</w:tr>
      <w:tr w:rsidR="00E640DA" w:rsidTr="008D0357">
        <w:trPr>
          <w:trHeight w:val="16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Mean total 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tissue are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.A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9 ± 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9 ± 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</w:tr>
      <w:tr w:rsidR="00E640DA" w:rsidTr="008D0357">
        <w:trPr>
          <w:trHeight w:val="17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Mean total 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tissue perime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.P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 ± 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 ± 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</w:tr>
      <w:tr w:rsidR="00E640DA" w:rsidTr="008D0357">
        <w:trPr>
          <w:trHeight w:val="1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Mean total 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bone are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.A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4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3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</w:tr>
      <w:tr w:rsidR="00E640DA" w:rsidTr="008D0357">
        <w:trPr>
          <w:trHeight w:val="1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Mean total 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bone perime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B.P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 ±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 ± 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</w:tr>
      <w:tr w:rsidR="00E640DA" w:rsidTr="008D0357">
        <w:trPr>
          <w:trHeight w:val="17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object area per sli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Obj.A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4 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3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object area-equivalent circle diameter per sli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Obj.ECD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 ±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moment of inertia (x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MMI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x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 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 ± 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moment of inertia 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MMI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9 ± 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 ± 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ean polar moment of inert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I(pola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 ± 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 ±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principal moment of inertia (max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MMI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max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 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 ± 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erage principal moment of inertia (min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Av.MMI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m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7 ±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4 ± 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ean eccentr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Ec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5 ± 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8 ± 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ossectional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thick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s.T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 ± 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 ± 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thickness (plate mode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Th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l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 ± 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 ± 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separation (plate mode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Sp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l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 ± 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5 ± 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number (plate mode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1/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N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l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3 ± 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3 ± 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diameter (rod mode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Dm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rd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 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9 ± 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separation (rod mode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Sp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rd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 ± 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 ± 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rabecular number (rod mode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1/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b.N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rd</w:t>
            </w:r>
            <w:proofErr w:type="spellEnd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 ± 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 ± 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losed porosity (percen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Po(c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4 ± 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9 ± 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entroid (x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d.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3 ±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 ± 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entroid 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d.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5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 ± 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entroid (z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Crd.Z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1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6 ± 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ean fractal dimens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F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 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 ± 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2</w:t>
            </w:r>
          </w:p>
        </w:tc>
      </w:tr>
      <w:tr w:rsidR="00E640DA" w:rsidTr="008D0357">
        <w:trPr>
          <w:trHeight w:val="1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Total intersection surfa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mm^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E640DA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i.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 ± 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 ± 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40DA" w:rsidRPr="00E640DA" w:rsidRDefault="00E640DA" w:rsidP="00E640DA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640D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3</w:t>
            </w:r>
          </w:p>
        </w:tc>
      </w:tr>
    </w:tbl>
    <w:p w:rsidR="008842C3" w:rsidRDefault="00C43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</w:p>
    <w:p w:rsidR="008842C3" w:rsidRPr="008842C3" w:rsidRDefault="008842C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842C3" w:rsidRPr="008842C3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F9"/>
    <w:rsid w:val="00190891"/>
    <w:rsid w:val="003F7EDA"/>
    <w:rsid w:val="004F7DF9"/>
    <w:rsid w:val="005A6701"/>
    <w:rsid w:val="008842C3"/>
    <w:rsid w:val="00BD661D"/>
    <w:rsid w:val="00C43D3A"/>
    <w:rsid w:val="00E640DA"/>
    <w:rsid w:val="00EB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78441-EC25-4CA4-B854-76E9398A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ED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2</cp:revision>
  <dcterms:created xsi:type="dcterms:W3CDTF">2021-03-12T16:27:00Z</dcterms:created>
  <dcterms:modified xsi:type="dcterms:W3CDTF">2021-03-12T16:27:00Z</dcterms:modified>
</cp:coreProperties>
</file>